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7C8BC" w14:textId="77777777" w:rsidR="00CD6F66" w:rsidRDefault="00CD6F66" w:rsidP="00CD6F66">
      <w:pPr>
        <w:pStyle w:val="PreQ-FigureText"/>
        <w:rPr>
          <w:rFonts w:ascii="Times New Roman" w:eastAsia="DengXian" w:hAnsi="Times New Roman" w:cs="Times New Roman"/>
          <w:color w:val="000000" w:themeColor="text1"/>
          <w:lang w:eastAsia="zh-CN"/>
        </w:rPr>
      </w:pPr>
      <w:r>
        <w:rPr>
          <w:rFonts w:ascii="Times New Roman" w:eastAsia="DengXian" w:hAnsi="Times New Roman" w:cs="Times New Roman" w:hint="eastAsia"/>
          <w:color w:val="000000" w:themeColor="text1"/>
          <w:lang w:eastAsia="zh-CN"/>
        </w:rPr>
        <w:t>Supplementary files</w:t>
      </w:r>
    </w:p>
    <w:p w14:paraId="00FCAD64" w14:textId="77777777" w:rsidR="00CD6F66" w:rsidRDefault="00CD6F66" w:rsidP="00CD6F66">
      <w:pPr>
        <w:pStyle w:val="PreQ-FigureText"/>
        <w:rPr>
          <w:rFonts w:ascii="Times New Roman" w:eastAsia="DengXian" w:hAnsi="Times New Roman" w:cs="Times New Roman"/>
          <w:color w:val="000000" w:themeColor="text1"/>
          <w:lang w:eastAsia="zh-CN"/>
        </w:rPr>
      </w:pPr>
    </w:p>
    <w:p w14:paraId="789487AD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7525FA72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DA1CD1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4AD6AB1C" wp14:editId="286F1D73">
            <wp:extent cx="4391025" cy="3985103"/>
            <wp:effectExtent l="0" t="0" r="0" b="0"/>
            <wp:docPr id="1224713932" name="图片 1" descr="A graph of body we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713932" name="图片 1" descr="A graph of body we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661" cy="3990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05E3DF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7603B09C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Figure S1. Body weight and the weights of gonadal white adipose tissue (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gW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), inguinal white adipose tissue (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ingW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), interscapular brown adipose tissue (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iB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) from mice fed with chow and high fat diet (HFD). A. Body weight of mice after 3 month or 6 months feeding with chow and high fat diet. B-D. The weight of 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gW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(B), 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ingW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(C), 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iB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(D) of mice after 3 month or 6 months feeding with chow and high fat diet. For data in all panel: chow 3 month: n = 5, HFD 3 month: n = 5, chow 6 month: n = 4, HFD 6 month: n = 5.</w:t>
      </w:r>
    </w:p>
    <w:p w14:paraId="069B3F45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0CD6F171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2CF93872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6FF73053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7905C1DB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6CEAE95D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DA1CD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9C99B2B" wp14:editId="5652AB05">
            <wp:extent cx="3793490" cy="1439545"/>
            <wp:effectExtent l="0" t="0" r="0" b="8255"/>
            <wp:docPr id="14" name="Picture 14" descr="Macintosh HD:Users:Coraline:Dropbox:IBMI:Adipose vascular paper:Figures:New folder: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Coraline:Dropbox:IBMI:Adipose vascular paper:Figures:New folder:Fig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490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789E7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3B4212CC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Figure S2. Whitening of brown adipose tissue in high fat diet (HFD) fed mice. A. HE staining of brown adipose tissue from mice fed with chow and HFD. Scale bar: 100</w:t>
      </w:r>
      <w:r w:rsidRPr="00DA1CD1">
        <w:rPr>
          <w:rFonts w:ascii="Times New Roman" w:hAnsi="Times New Roman" w:cs="Times New Roman"/>
          <w:color w:val="000000"/>
          <w:sz w:val="20"/>
          <w:szCs w:val="20"/>
        </w:rPr>
        <w:t xml:space="preserve"> μ</w:t>
      </w:r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m. B. Quantification of fat area coverage in HE staining images. For each group: n = 3.</w:t>
      </w:r>
    </w:p>
    <w:p w14:paraId="70D7F891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2867D86D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32E689EB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DA1CD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C77B5F5" wp14:editId="578C5B5C">
            <wp:extent cx="2743200" cy="3440430"/>
            <wp:effectExtent l="0" t="0" r="0" b="0"/>
            <wp:docPr id="15" name="Picture 15" descr="Macintosh HD:Users:Coraline:Dropbox:IBMI:Adipose vascular paper:Figures:New folder: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Coraline:Dropbox:IBMI:Adipose vascular paper:Figures:New folder:Fig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44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5B850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Figure S3. MSOT unmixing results of lipid and total blood volume (TBV) of 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interscaplular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brown adipose tissue (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iB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) and subcutaneous white adipose tissue (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scW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). A-B. Lipid unmixing results from 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iB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(A) and 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scW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(B). C-D. TBV unmixing results from 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iB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(C) and 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scW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(D). For all groups in each panel: n = 5.</w:t>
      </w:r>
    </w:p>
    <w:p w14:paraId="7ABCBAE3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355A90E6" w14:textId="77777777" w:rsidR="00CD6F66" w:rsidRPr="002C4CC2" w:rsidRDefault="00CD6F66" w:rsidP="00CD6F66">
      <w:pPr>
        <w:spacing w:line="360" w:lineRule="auto"/>
        <w:rPr>
          <w:rFonts w:asciiTheme="majorHAnsi" w:hAnsiTheme="majorHAnsi"/>
          <w:lang w:val="en-GB" w:eastAsia="en-GB"/>
        </w:rPr>
      </w:pPr>
      <w:r>
        <w:rPr>
          <w:noProof/>
        </w:rPr>
        <w:lastRenderedPageBreak/>
        <w:drawing>
          <wp:inline distT="0" distB="0" distL="0" distR="0" wp14:anchorId="3E99ACB7" wp14:editId="2883CF95">
            <wp:extent cx="5219700" cy="1828800"/>
            <wp:effectExtent l="0" t="0" r="0" b="0"/>
            <wp:docPr id="6335861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58612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599E6" w14:textId="77777777" w:rsidR="00CD6F66" w:rsidRPr="00863E8E" w:rsidRDefault="00CD6F66" w:rsidP="00CD6F66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  <w:lang w:val="en-GB" w:eastAsia="en-GB"/>
        </w:rPr>
      </w:pPr>
      <w:r w:rsidRPr="00863E8E">
        <w:rPr>
          <w:rFonts w:ascii="Times New Roman" w:hAnsi="Times New Roman" w:cs="Times New Roman"/>
          <w:color w:val="FF0000"/>
          <w:sz w:val="20"/>
          <w:szCs w:val="20"/>
          <w:lang w:val="en-GB" w:eastAsia="en-GB"/>
        </w:rPr>
        <w:t xml:space="preserve">Figure S4. A. Body weight of mice fed with chow or high fat diet (HFD) with or without exercise. Chow sedentary: n = 5, chow exercised: n = 6, HFD sedentary: n = 4, HFD exercised: n = 4. B. </w:t>
      </w:r>
      <w:proofErr w:type="spellStart"/>
      <w:r w:rsidRPr="00863E8E">
        <w:rPr>
          <w:rFonts w:ascii="Times New Roman" w:hAnsi="Times New Roman" w:cs="Times New Roman"/>
          <w:color w:val="FF0000"/>
          <w:sz w:val="20"/>
          <w:szCs w:val="20"/>
          <w:lang w:val="en-GB" w:eastAsia="en-GB"/>
        </w:rPr>
        <w:t>dWAT</w:t>
      </w:r>
      <w:proofErr w:type="spellEnd"/>
      <w:r w:rsidRPr="00863E8E">
        <w:rPr>
          <w:rFonts w:ascii="Times New Roman" w:hAnsi="Times New Roman" w:cs="Times New Roman"/>
          <w:color w:val="FF0000"/>
          <w:sz w:val="20"/>
          <w:szCs w:val="20"/>
          <w:lang w:val="en-GB" w:eastAsia="en-GB"/>
        </w:rPr>
        <w:t xml:space="preserve"> thickness of female mice group measured by RSOM. Chow sedentary: n = 5, chow exercised: n = 5, HFD sedentary: n = 5, HFD exercised: n = 5.</w:t>
      </w:r>
    </w:p>
    <w:p w14:paraId="309DFE4C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38317942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5D05B609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3F256809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DA1CD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BF5E92" wp14:editId="3F9BDFE8">
            <wp:extent cx="1158875" cy="1258570"/>
            <wp:effectExtent l="0" t="0" r="9525" b="11430"/>
            <wp:docPr id="7" name="Picture 7" descr="Macintosh HD:Users:Coraline:Dropbox:IBMI:Adipose vascular paper:Figures:New folder: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Coraline:Dropbox:IBMI:Adipose vascular paper:Figures:New folder:Fig S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8875" cy="125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50946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Figure S5. Normalized spectra of dermal white adipose tissue (</w:t>
      </w:r>
      <w:proofErr w:type="spellStart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dWAT</w:t>
      </w:r>
      <w:proofErr w:type="spellEnd"/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) from normal mice. n = 5.</w:t>
      </w:r>
    </w:p>
    <w:p w14:paraId="57117A66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54918F31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6F2F3978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</w:p>
    <w:p w14:paraId="01BC954D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de-DE" w:eastAsia="en-GB"/>
        </w:rPr>
      </w:pPr>
      <w:r w:rsidRPr="00DA1CD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9E98B17" wp14:editId="6F89D9F4">
            <wp:extent cx="3431540" cy="1276350"/>
            <wp:effectExtent l="0" t="0" r="0" b="0"/>
            <wp:docPr id="9" name="Picture 9" descr="Macintosh HD:Users:Coraline:Dropbox:IBMI:Adipose vascular paper:Figures:New folder:Fig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Coraline:Dropbox:IBMI:Adipose vascular paper:Figures:New folder:Fig S6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540" cy="12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8633F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DA1CD1">
        <w:rPr>
          <w:rFonts w:ascii="Times New Roman" w:hAnsi="Times New Roman" w:cs="Times New Roman"/>
          <w:sz w:val="20"/>
          <w:szCs w:val="20"/>
          <w:lang w:eastAsia="en-GB"/>
        </w:rPr>
        <w:t xml:space="preserve">Figure S6. Vessel density in dermis of mice </w:t>
      </w:r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fed with chow or high fat diet (HFD) with or without exercise. A. CD31+ area coverage in dermis </w:t>
      </w:r>
      <w:r w:rsidRPr="00DA1CD1">
        <w:rPr>
          <w:rFonts w:ascii="Times New Roman" w:hAnsi="Times New Roman" w:cs="Times New Roman"/>
          <w:sz w:val="20"/>
          <w:szCs w:val="20"/>
          <w:lang w:eastAsia="en-GB"/>
        </w:rPr>
        <w:t xml:space="preserve">of mice </w:t>
      </w:r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fed with chow or high fat diet (HFD) with or without exercise. Chow </w:t>
      </w:r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lastRenderedPageBreak/>
        <w:t xml:space="preserve">sedentary: n = 5, chow exercised: n = 6, HFD sedentary: n = 4, HFD exercised: n = 4. </w:t>
      </w:r>
      <w:r w:rsidRPr="00DA1CD1">
        <w:rPr>
          <w:rFonts w:ascii="Times New Roman" w:hAnsi="Times New Roman" w:cs="Times New Roman"/>
          <w:sz w:val="20"/>
          <w:szCs w:val="20"/>
          <w:lang w:eastAsia="en-GB"/>
        </w:rPr>
        <w:t xml:space="preserve"> B. RSOM result of total blood volume (TBV) in dermis of mice </w:t>
      </w:r>
      <w:r w:rsidRPr="00DA1CD1">
        <w:rPr>
          <w:rFonts w:ascii="Times New Roman" w:hAnsi="Times New Roman" w:cs="Times New Roman"/>
          <w:sz w:val="20"/>
          <w:szCs w:val="20"/>
          <w:lang w:val="en-GB" w:eastAsia="en-GB"/>
        </w:rPr>
        <w:t>fed with chow or high fat diet (HFD) with or without exercise. For each group: n = 5</w:t>
      </w:r>
    </w:p>
    <w:p w14:paraId="4EC42B2D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de-DE" w:eastAsia="en-GB"/>
        </w:rPr>
      </w:pPr>
    </w:p>
    <w:p w14:paraId="56B92C2C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val="de-DE" w:eastAsia="en-GB"/>
        </w:rPr>
      </w:pPr>
      <w:r w:rsidRPr="00DA1CD1">
        <w:rPr>
          <w:rFonts w:ascii="Times New Roman" w:hAnsi="Times New Roman" w:cs="Times New Roman"/>
          <w:noProof/>
          <w:sz w:val="20"/>
          <w:szCs w:val="20"/>
          <w:lang w:val="de-DE" w:eastAsia="en-GB"/>
        </w:rPr>
        <w:drawing>
          <wp:inline distT="0" distB="0" distL="0" distR="0" wp14:anchorId="167B555D" wp14:editId="14867DAC">
            <wp:extent cx="3875445" cy="4129685"/>
            <wp:effectExtent l="0" t="0" r="0" b="4445"/>
            <wp:docPr id="2138801126" name="Picture 3" descr="A black background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801126" name="Picture 3" descr="A black background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367" cy="4139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E0711F" w14:textId="77777777" w:rsidR="00CD6F66" w:rsidRPr="00DA1CD1" w:rsidRDefault="00CD6F66" w:rsidP="00CD6F66">
      <w:pPr>
        <w:spacing w:line="360" w:lineRule="auto"/>
        <w:rPr>
          <w:rFonts w:ascii="Times New Roman" w:hAnsi="Times New Roman" w:cs="Times New Roman"/>
          <w:sz w:val="20"/>
          <w:szCs w:val="20"/>
          <w:lang w:eastAsia="en-GB"/>
        </w:rPr>
      </w:pPr>
      <w:r w:rsidRPr="00DA1CD1">
        <w:rPr>
          <w:rFonts w:ascii="Times New Roman" w:hAnsi="Times New Roman" w:cs="Times New Roman"/>
          <w:sz w:val="20"/>
          <w:szCs w:val="20"/>
          <w:lang w:eastAsia="en-GB"/>
        </w:rPr>
        <w:t>Figure S7. The running wheel data of the male and female in the standard diet and high fat-diet mice groups.</w:t>
      </w:r>
    </w:p>
    <w:p w14:paraId="756083A2" w14:textId="77777777" w:rsidR="006900EF" w:rsidRDefault="006900EF"/>
    <w:sectPr w:rsidR="00690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66"/>
    <w:rsid w:val="000709A4"/>
    <w:rsid w:val="00277C19"/>
    <w:rsid w:val="006900EF"/>
    <w:rsid w:val="008B2E60"/>
    <w:rsid w:val="009736C2"/>
    <w:rsid w:val="00BF447D"/>
    <w:rsid w:val="00CD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761A"/>
  <w15:chartTrackingRefBased/>
  <w15:docId w15:val="{9E2F2C29-3CD3-4559-8FB5-F0A9C7B38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Q-FigureText">
    <w:name w:val="PreQ-Figure Text"/>
    <w:basedOn w:val="Normal"/>
    <w:link w:val="PreQ-FigureTextChar"/>
    <w:qFormat/>
    <w:rsid w:val="00CD6F66"/>
    <w:pPr>
      <w:spacing w:after="0" w:line="240" w:lineRule="auto"/>
    </w:pPr>
    <w:rPr>
      <w:rFonts w:ascii="Calibri" w:eastAsia="MS Mincho" w:hAnsi="Calibri" w:cs="Calibri"/>
      <w:color w:val="244061" w:themeColor="accent1" w:themeShade="80"/>
      <w:lang w:val="en-US"/>
    </w:rPr>
  </w:style>
  <w:style w:type="character" w:customStyle="1" w:styleId="PreQ-FigureTextChar">
    <w:name w:val="PreQ-Figure Text Char"/>
    <w:basedOn w:val="DefaultParagraphFont"/>
    <w:link w:val="PreQ-FigureText"/>
    <w:rsid w:val="00CD6F66"/>
    <w:rPr>
      <w:rFonts w:ascii="Calibri" w:eastAsia="MS Mincho" w:hAnsi="Calibri" w:cs="Calibri"/>
      <w:color w:val="244061" w:themeColor="accent1" w:themeShade="8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ndra Singh. Bisht</dc:creator>
  <cp:keywords/>
  <dc:description/>
  <cp:lastModifiedBy>Yogendra Singh. Bisht</cp:lastModifiedBy>
  <cp:revision>1</cp:revision>
  <dcterms:created xsi:type="dcterms:W3CDTF">2024-06-30T11:39:00Z</dcterms:created>
  <dcterms:modified xsi:type="dcterms:W3CDTF">2024-06-30T11:40:00Z</dcterms:modified>
</cp:coreProperties>
</file>